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4-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dministrator</cp:lastModifiedBy>
  <dcterms:modified xsi:type="dcterms:W3CDTF">2017-08-02T14:14:15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690</vt:lpwstr>
  </property>
</Properties>
</file>